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E0DDF" w14:textId="77777777" w:rsidR="00E151B6" w:rsidRPr="003B5CC2" w:rsidRDefault="00E151B6" w:rsidP="00E151B6">
      <w:pPr>
        <w:pStyle w:val="Heading4"/>
      </w:pPr>
      <w:r w:rsidRPr="005E2583"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47"/>
        <w:gridCol w:w="465"/>
        <w:gridCol w:w="5299"/>
        <w:gridCol w:w="2069"/>
      </w:tblGrid>
      <w:tr w:rsidR="00E151B6" w:rsidRPr="005E2583" w14:paraId="4AF1CF7F" w14:textId="77777777" w:rsidTr="005708F8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71DB2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B0EE7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79A91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1A709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E151B6" w:rsidRPr="005E2583" w14:paraId="4B86452C" w14:textId="77777777" w:rsidTr="005708F8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B22310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7F42F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F5A9C" w14:textId="77777777" w:rsidR="00E151B6" w:rsidRPr="005E2583" w:rsidRDefault="00E151B6" w:rsidP="005708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DA9C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</w:tr>
      <w:tr w:rsidR="00E151B6" w:rsidRPr="005E2583" w14:paraId="0AD16867" w14:textId="77777777" w:rsidTr="005708F8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9189328" w14:textId="77777777" w:rsidR="00E151B6" w:rsidRPr="005E2583" w:rsidRDefault="00E151B6" w:rsidP="005708F8">
            <w:pPr>
              <w:spacing w:after="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24E22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0C37B5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1EDEC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Title/Page 1</w:t>
            </w:r>
          </w:p>
        </w:tc>
      </w:tr>
      <w:tr w:rsidR="00E151B6" w:rsidRPr="005E2583" w14:paraId="1E409D6C" w14:textId="77777777" w:rsidTr="005708F8"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9EFFF3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DE08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B46F3" w14:textId="77777777" w:rsidR="00E151B6" w:rsidRPr="005E2583" w:rsidRDefault="00E151B6" w:rsidP="005708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C30E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</w:tr>
      <w:tr w:rsidR="00E151B6" w:rsidRPr="005E2583" w14:paraId="626FB310" w14:textId="77777777" w:rsidTr="005708F8">
        <w:trPr>
          <w:cantSplit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FE3E797" w14:textId="77777777" w:rsidR="00E151B6" w:rsidRPr="005E2583" w:rsidRDefault="00E151B6" w:rsidP="005708F8">
            <w:pPr>
              <w:spacing w:after="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385DE7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773CC9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63CB00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Abstract/Page 2</w:t>
            </w:r>
          </w:p>
        </w:tc>
      </w:tr>
      <w:tr w:rsidR="00E151B6" w:rsidRPr="005E2583" w14:paraId="6E7CBFBF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355496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EE4A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440A8" w14:textId="77777777" w:rsidR="00E151B6" w:rsidRPr="005E2583" w:rsidRDefault="00E151B6" w:rsidP="005708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15A95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</w:tr>
      <w:tr w:rsidR="00E151B6" w:rsidRPr="005E2583" w14:paraId="7242CB91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D4F660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FCA19B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D0A441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3A2FA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Introduction/Pages 4-5</w:t>
            </w:r>
          </w:p>
        </w:tc>
      </w:tr>
      <w:tr w:rsidR="00E151B6" w:rsidRPr="005E2583" w14:paraId="1AE9DF6E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8878D5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0404C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F70EF" w14:textId="77777777" w:rsidR="00E151B6" w:rsidRPr="005E2583" w:rsidRDefault="00E151B6" w:rsidP="005708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C6C0C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</w:tr>
      <w:tr w:rsidR="00E151B6" w:rsidRPr="005E2583" w14:paraId="44E506A0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2D34FD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567FF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77E717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95EC1" w14:textId="2BD74614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Appendix</w:t>
            </w:r>
          </w:p>
        </w:tc>
      </w:tr>
      <w:tr w:rsidR="00E151B6" w:rsidRPr="005E2583" w14:paraId="449EA097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C1346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BC3488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7FF8E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539C44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5</w:t>
            </w:r>
          </w:p>
        </w:tc>
      </w:tr>
      <w:tr w:rsidR="00E151B6" w:rsidRPr="005E2583" w14:paraId="72C87419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38A10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544D0D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1C98E7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22C411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5</w:t>
            </w:r>
          </w:p>
        </w:tc>
      </w:tr>
      <w:tr w:rsidR="00E151B6" w:rsidRPr="005E2583" w14:paraId="0AC53C0D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1ADE91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92158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0D714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A7F741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5</w:t>
            </w:r>
          </w:p>
        </w:tc>
      </w:tr>
      <w:tr w:rsidR="00E151B6" w:rsidRPr="005E2583" w14:paraId="2E01353E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9D847B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F040A4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CCB3D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3DC025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6</w:t>
            </w:r>
          </w:p>
        </w:tc>
      </w:tr>
      <w:tr w:rsidR="00E151B6" w:rsidRPr="005E2583" w14:paraId="045ED7AB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645147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8F151E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9F158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1CA7D1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s 5-6</w:t>
            </w:r>
          </w:p>
        </w:tc>
      </w:tr>
      <w:tr w:rsidR="00E151B6" w:rsidRPr="005E2583" w14:paraId="30E3DB56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46D53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2D775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F04FDC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349924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6</w:t>
            </w:r>
          </w:p>
        </w:tc>
      </w:tr>
      <w:tr w:rsidR="00E151B6" w:rsidRPr="005E2583" w14:paraId="242D994E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62433E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BA6290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63FB44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AB281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s 5-6</w:t>
            </w:r>
          </w:p>
        </w:tc>
      </w:tr>
      <w:tr w:rsidR="00E151B6" w:rsidRPr="005E2583" w14:paraId="25A0B2E8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EF97D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95F412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C13133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89697E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s 7-8</w:t>
            </w:r>
          </w:p>
        </w:tc>
      </w:tr>
      <w:tr w:rsidR="00E151B6" w:rsidRPr="005E2583" w14:paraId="5C49C56C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FC4799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537FD8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C2AFA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E9AAC9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8</w:t>
            </w:r>
          </w:p>
        </w:tc>
      </w:tr>
      <w:tr w:rsidR="00E151B6" w:rsidRPr="005E2583" w14:paraId="30B25C7C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7A95D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990231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F5EE7C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CAFF5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s 6-7</w:t>
            </w:r>
          </w:p>
        </w:tc>
      </w:tr>
      <w:tr w:rsidR="00E151B6" w:rsidRPr="005E2583" w14:paraId="0127C8F1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92DD82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48A39D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97A47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94D121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7</w:t>
            </w:r>
          </w:p>
        </w:tc>
      </w:tr>
      <w:tr w:rsidR="00E151B6" w:rsidRPr="005E2583" w14:paraId="4075540E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47308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CDDD90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9B2A8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If modelling is used, describe in </w:t>
            </w:r>
            <w:proofErr w:type="gramStart"/>
            <w:r w:rsidRPr="005E2583">
              <w:rPr>
                <w:rFonts w:eastAsia="DejaVu Sans"/>
                <w:color w:val="000000"/>
                <w:sz w:val="18"/>
                <w:szCs w:val="18"/>
              </w:rPr>
              <w:t>detail</w:t>
            </w:r>
            <w:proofErr w:type="gramEnd"/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 and why </w:t>
            </w:r>
            <w:proofErr w:type="gramStart"/>
            <w:r w:rsidRPr="005E2583">
              <w:rPr>
                <w:rFonts w:eastAsia="DejaVu Sans"/>
                <w:color w:val="000000"/>
                <w:sz w:val="18"/>
                <w:szCs w:val="18"/>
              </w:rPr>
              <w:t>used</w:t>
            </w:r>
            <w:proofErr w:type="gramEnd"/>
            <w:r w:rsidRPr="005E2583">
              <w:rPr>
                <w:rFonts w:eastAsia="DejaVu Sans"/>
                <w:color w:val="000000"/>
                <w:sz w:val="18"/>
                <w:szCs w:val="18"/>
              </w:rPr>
              <w:t>. Report if the model is publicly available and where it can be acces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07AC9A" w14:textId="2F37F118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s 7-8 and Appendix</w:t>
            </w:r>
          </w:p>
        </w:tc>
      </w:tr>
      <w:tr w:rsidR="00E151B6" w:rsidRPr="005E2583" w14:paraId="1DCB1F1D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267B31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510C67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579CD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 w:rsidRPr="005E2583">
              <w:rPr>
                <w:rFonts w:eastAsia="DejaVu Sans"/>
                <w:color w:val="000000"/>
                <w:sz w:val="18"/>
                <w:szCs w:val="18"/>
              </w:rPr>
              <w:t>analysing</w:t>
            </w:r>
            <w:proofErr w:type="spellEnd"/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2E71A8" w14:textId="0EB31034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Table 1 and Appendi</w:t>
            </w:r>
            <w:r w:rsidR="00811D70">
              <w:rPr>
                <w:rFonts w:eastAsia="DejaVu Sans"/>
                <w:color w:val="000000"/>
                <w:sz w:val="18"/>
                <w:szCs w:val="18"/>
              </w:rPr>
              <w:t>x</w:t>
            </w:r>
          </w:p>
        </w:tc>
      </w:tr>
      <w:tr w:rsidR="00E151B6" w:rsidRPr="005E2583" w14:paraId="281609A9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75505D" w14:textId="77777777" w:rsidR="00E151B6" w:rsidRPr="005E2583" w:rsidRDefault="00E151B6" w:rsidP="005708F8">
            <w:pPr>
              <w:spacing w:before="100" w:after="100"/>
              <w:ind w:left="100" w:right="100"/>
            </w:pPr>
            <w:proofErr w:type="spellStart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98B56E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53F43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08C262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8</w:t>
            </w:r>
          </w:p>
        </w:tc>
      </w:tr>
      <w:tr w:rsidR="00E151B6" w:rsidRPr="005E2583" w14:paraId="2539D1DB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7D6CFC" w14:textId="77777777" w:rsidR="00E151B6" w:rsidRPr="005E2583" w:rsidRDefault="00E151B6" w:rsidP="005708F8">
            <w:pPr>
              <w:spacing w:before="100" w:after="100"/>
              <w:ind w:left="100" w:right="100"/>
            </w:pPr>
            <w:proofErr w:type="spellStart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CB028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2C95A4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756895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8 and Table S7</w:t>
            </w:r>
          </w:p>
        </w:tc>
      </w:tr>
      <w:tr w:rsidR="00E151B6" w:rsidRPr="005E2583" w14:paraId="3AACD2C5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347B1A" w14:textId="77777777" w:rsidR="00E151B6" w:rsidRPr="005E2583" w:rsidRDefault="00E151B6" w:rsidP="005708F8">
            <w:pPr>
              <w:spacing w:before="100" w:after="100"/>
              <w:ind w:left="100" w:right="100"/>
            </w:pPr>
            <w:proofErr w:type="spellStart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lastRenderedPageBreak/>
              <w:t>Characterising</w:t>
            </w:r>
            <w:proofErr w:type="spellEnd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63654C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31C7B5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 w:rsidRPr="005E2583">
              <w:rPr>
                <w:rFonts w:eastAsia="DejaVu Sans"/>
                <w:color w:val="000000"/>
                <w:sz w:val="18"/>
                <w:szCs w:val="18"/>
              </w:rPr>
              <w:t>characterise</w:t>
            </w:r>
            <w:proofErr w:type="spellEnd"/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7664F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s 8-9</w:t>
            </w:r>
          </w:p>
        </w:tc>
      </w:tr>
      <w:tr w:rsidR="00E151B6" w:rsidRPr="005E2583" w14:paraId="72DC4393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1EA2E4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5BB7B5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A35B0A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 w:rsidRPr="005E2583">
              <w:rPr>
                <w:rFonts w:eastAsia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5E2583">
              <w:rPr>
                <w:rFonts w:eastAsia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E888FF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Methods/Page 7</w:t>
            </w:r>
          </w:p>
        </w:tc>
      </w:tr>
      <w:tr w:rsidR="00E151B6" w:rsidRPr="005E2583" w14:paraId="4EDE51BE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194D4D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72FDA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B6D5" w14:textId="77777777" w:rsidR="00E151B6" w:rsidRPr="005E2583" w:rsidRDefault="00E151B6" w:rsidP="005708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CDF1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</w:tr>
      <w:tr w:rsidR="00E151B6" w:rsidRPr="005E2583" w14:paraId="586A8CD9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F2D2E5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91721C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D36A9F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E366C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Tables 1 and S1-S8</w:t>
            </w:r>
          </w:p>
        </w:tc>
      </w:tr>
      <w:tr w:rsidR="00E151B6" w:rsidRPr="005E2583" w14:paraId="70E51C6A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A42D8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D2FC0F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CB000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 w:rsidRPr="005E2583">
              <w:rPr>
                <w:rFonts w:eastAsia="DejaVu Sans"/>
                <w:color w:val="000000"/>
                <w:sz w:val="18"/>
                <w:szCs w:val="18"/>
              </w:rPr>
              <w:t>summarise</w:t>
            </w:r>
            <w:proofErr w:type="spellEnd"/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98E70F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Table 2</w:t>
            </w:r>
          </w:p>
        </w:tc>
      </w:tr>
      <w:tr w:rsidR="00E151B6" w:rsidRPr="005E2583" w14:paraId="55736D63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7FF2EA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96BDC4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FB0257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9579ED" w14:textId="2374AA3E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Tables 2 and S9, Figures 1-2 and S1</w:t>
            </w:r>
            <w:r w:rsidR="00811D70">
              <w:rPr>
                <w:rFonts w:eastAsia="DejaVu Sans"/>
                <w:color w:val="000000"/>
                <w:sz w:val="18"/>
                <w:szCs w:val="18"/>
              </w:rPr>
              <w:t>-2</w:t>
            </w:r>
          </w:p>
        </w:tc>
      </w:tr>
      <w:tr w:rsidR="00E151B6" w:rsidRPr="005E2583" w14:paraId="4E2A3F2A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384535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3DEB7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43F1DD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 w:rsidRPr="005E2583">
              <w:rPr>
                <w:rFonts w:eastAsia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5E2583">
              <w:rPr>
                <w:rFonts w:eastAsia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A28DE4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Tables S9, Figures 2 and S1</w:t>
            </w:r>
          </w:p>
        </w:tc>
      </w:tr>
      <w:tr w:rsidR="00E151B6" w:rsidRPr="005E2583" w14:paraId="3CF7DA84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61835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B7CF3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54BFE" w14:textId="77777777" w:rsidR="00E151B6" w:rsidRPr="005E2583" w:rsidRDefault="00E151B6" w:rsidP="005708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147B0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</w:tr>
      <w:tr w:rsidR="00E151B6" w:rsidRPr="005E2583" w14:paraId="37711E01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86E0E8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6EEDC9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A51920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C1CA0D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iscussion</w:t>
            </w:r>
          </w:p>
        </w:tc>
      </w:tr>
      <w:tr w:rsidR="00E151B6" w:rsidRPr="005E2583" w14:paraId="04EE0DFF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8D892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9021A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679B" w14:textId="77777777" w:rsidR="00E151B6" w:rsidRPr="005E2583" w:rsidRDefault="00E151B6" w:rsidP="005708F8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55B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</w:p>
        </w:tc>
      </w:tr>
      <w:tr w:rsidR="00E151B6" w:rsidRPr="005E2583" w14:paraId="476E3D8B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BB22C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0F2736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602BAA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780BEB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Abstract and Page 16</w:t>
            </w:r>
          </w:p>
        </w:tc>
      </w:tr>
      <w:tr w:rsidR="00E151B6" w:rsidRPr="005E2583" w14:paraId="0318710D" w14:textId="77777777" w:rsidTr="005708F8">
        <w:trPr>
          <w:cantSplit/>
          <w:jc w:val="center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3BCB0B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E9651F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9477A" w14:textId="77777777" w:rsidR="00E151B6" w:rsidRPr="005E2583" w:rsidRDefault="00E151B6" w:rsidP="005708F8">
            <w:pPr>
              <w:spacing w:before="100" w:after="100"/>
              <w:ind w:left="100" w:right="100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97FED8" w14:textId="77777777" w:rsidR="00E151B6" w:rsidRPr="005E2583" w:rsidRDefault="00E151B6" w:rsidP="005708F8">
            <w:pPr>
              <w:spacing w:before="100" w:after="100"/>
              <w:ind w:left="100" w:right="100"/>
              <w:jc w:val="center"/>
            </w:pPr>
            <w:r w:rsidRPr="005E2583">
              <w:rPr>
                <w:rFonts w:eastAsia="DejaVu Sans"/>
                <w:color w:val="000000"/>
                <w:sz w:val="18"/>
                <w:szCs w:val="18"/>
              </w:rPr>
              <w:t>Page 16</w:t>
            </w:r>
          </w:p>
        </w:tc>
      </w:tr>
    </w:tbl>
    <w:p w14:paraId="5BB5A543" w14:textId="77777777" w:rsidR="00E151B6" w:rsidRPr="005E2583" w:rsidRDefault="00E151B6" w:rsidP="00E151B6">
      <w:pPr>
        <w:pStyle w:val="FirstParagraph"/>
        <w:spacing w:before="0"/>
        <w:rPr>
          <w:rFonts w:ascii="Times New Roman" w:hAnsi="Times New Roman" w:cs="Times New Roman"/>
          <w:sz w:val="20"/>
          <w:szCs w:val="20"/>
        </w:rPr>
      </w:pPr>
      <w:r w:rsidRPr="00F816F8">
        <w:rPr>
          <w:rFonts w:ascii="Times New Roman" w:hAnsi="Times New Roman" w:cs="Times New Roman"/>
        </w:rPr>
        <w:t> </w:t>
      </w:r>
      <w:r w:rsidRPr="005E2583">
        <w:rPr>
          <w:rFonts w:ascii="Times New Roman" w:hAnsi="Times New Roman" w:cs="Times New Roman"/>
          <w:i/>
          <w:iCs/>
          <w:sz w:val="20"/>
          <w:szCs w:val="20"/>
        </w:rPr>
        <w:t>From:</w:t>
      </w:r>
      <w:r w:rsidRPr="005E2583">
        <w:rPr>
          <w:rFonts w:ascii="Times New Roman" w:hAnsi="Times New Roman" w:cs="Times New Roman"/>
          <w:sz w:val="20"/>
          <w:szCs w:val="20"/>
        </w:rPr>
        <w:t xml:space="preserve"> Husereau D, Drummond M, </w:t>
      </w:r>
      <w:proofErr w:type="spellStart"/>
      <w:r w:rsidRPr="005E2583">
        <w:rPr>
          <w:rFonts w:ascii="Times New Roman" w:hAnsi="Times New Roman" w:cs="Times New Roman"/>
          <w:sz w:val="20"/>
          <w:szCs w:val="20"/>
        </w:rPr>
        <w:t>Augustovski</w:t>
      </w:r>
      <w:proofErr w:type="spellEnd"/>
      <w:r w:rsidRPr="005E2583">
        <w:rPr>
          <w:rFonts w:ascii="Times New Roman" w:hAnsi="Times New Roman" w:cs="Times New Roman"/>
          <w:sz w:val="20"/>
          <w:szCs w:val="20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5" w:history="1">
        <w:proofErr w:type="gramStart"/>
        <w:r w:rsidRPr="005E2583">
          <w:rPr>
            <w:rStyle w:val="Hyperlink"/>
            <w:rFonts w:ascii="Times New Roman" w:hAnsi="Times New Roman" w:cs="Times New Roman"/>
            <w:sz w:val="20"/>
            <w:szCs w:val="20"/>
          </w:rPr>
          <w:t>doi:10.1016/j.jval</w:t>
        </w:r>
        <w:proofErr w:type="gramEnd"/>
        <w:r w:rsidRPr="005E2583">
          <w:rPr>
            <w:rStyle w:val="Hyperlink"/>
            <w:rFonts w:ascii="Times New Roman" w:hAnsi="Times New Roman" w:cs="Times New Roman"/>
            <w:sz w:val="20"/>
            <w:szCs w:val="20"/>
          </w:rPr>
          <w:t>.2021.10.008</w:t>
        </w:r>
      </w:hyperlink>
      <w:bookmarkStart w:id="0" w:name="cheers-2022-checklist"/>
      <w:bookmarkEnd w:id="0"/>
    </w:p>
    <w:p w14:paraId="1B045FDD" w14:textId="77777777" w:rsidR="00E718F4" w:rsidRDefault="00E718F4"/>
    <w:sectPr w:rsidR="00E718F4" w:rsidSect="00D5499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C5B37"/>
    <w:multiLevelType w:val="multilevel"/>
    <w:tmpl w:val="3418E2C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num w:numId="1" w16cid:durableId="310525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B6"/>
    <w:rsid w:val="00562B55"/>
    <w:rsid w:val="00811D70"/>
    <w:rsid w:val="00D54992"/>
    <w:rsid w:val="00D91844"/>
    <w:rsid w:val="00E151B6"/>
    <w:rsid w:val="00E7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A140"/>
  <w15:chartTrackingRefBased/>
  <w15:docId w15:val="{3308D2EC-A8CB-402C-BD52-518C354CD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1B6"/>
    <w:pPr>
      <w:spacing w:after="200" w:line="240" w:lineRule="auto"/>
    </w:pPr>
    <w:rPr>
      <w:rFonts w:ascii="Times New Roman" w:eastAsiaTheme="minorEastAsia" w:hAnsi="Times New Roman" w:cs="Times New Roman"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1B6"/>
    <w:pPr>
      <w:keepNext/>
      <w:keepLines/>
      <w:numPr>
        <w:ilvl w:val="1"/>
        <w:numId w:val="1"/>
      </w:numPr>
      <w:spacing w:before="40" w:after="0" w:line="360" w:lineRule="auto"/>
      <w:outlineLvl w:val="1"/>
    </w:pPr>
    <w:rPr>
      <w:color w:val="auto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E151B6"/>
    <w:pPr>
      <w:numPr>
        <w:ilvl w:val="2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1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51B6"/>
    <w:rPr>
      <w:rFonts w:ascii="Times New Roman" w:eastAsiaTheme="minorEastAsia" w:hAnsi="Times New Roman" w:cs="Times New Roman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51B6"/>
    <w:rPr>
      <w:rFonts w:ascii="Times New Roman" w:eastAsiaTheme="minorEastAsia" w:hAnsi="Times New Roman" w:cs="Times New Roman"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151B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151B6"/>
    <w:rPr>
      <w:color w:val="0563C1" w:themeColor="hyperlink"/>
      <w:u w:val="single"/>
    </w:rPr>
  </w:style>
  <w:style w:type="paragraph" w:customStyle="1" w:styleId="FirstParagraph">
    <w:name w:val="First Paragraph"/>
    <w:basedOn w:val="BodyText"/>
    <w:next w:val="BodyText"/>
    <w:qFormat/>
    <w:rsid w:val="00E151B6"/>
    <w:pPr>
      <w:spacing w:before="120"/>
    </w:pPr>
    <w:rPr>
      <w:rFonts w:asciiTheme="minorHAnsi" w:eastAsiaTheme="minorHAnsi" w:hAnsiTheme="minorHAnsi" w:cstheme="minorBidi"/>
      <w:color w:val="auto"/>
    </w:rPr>
  </w:style>
  <w:style w:type="paragraph" w:styleId="BodyText">
    <w:name w:val="Body Text"/>
    <w:basedOn w:val="Normal"/>
    <w:link w:val="BodyTextChar"/>
    <w:uiPriority w:val="99"/>
    <w:semiHidden/>
    <w:unhideWhenUsed/>
    <w:rsid w:val="00E151B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151B6"/>
    <w:rPr>
      <w:rFonts w:ascii="Times New Roman" w:eastAsiaTheme="minorEastAsia" w:hAnsi="Times New Roman" w:cs="Times New Roman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doi:10.1016/j.jval.2021.10.00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3</Words>
  <Characters>4067</Characters>
  <Application>Microsoft Office Word</Application>
  <DocSecurity>0</DocSecurity>
  <Lines>33</Lines>
  <Paragraphs>9</Paragraphs>
  <ScaleCrop>false</ScaleCrop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Marklund</dc:creator>
  <cp:keywords/>
  <dc:description/>
  <cp:lastModifiedBy>Matti Marklund</cp:lastModifiedBy>
  <cp:revision>2</cp:revision>
  <dcterms:created xsi:type="dcterms:W3CDTF">2024-04-14T16:06:00Z</dcterms:created>
  <dcterms:modified xsi:type="dcterms:W3CDTF">2024-04-14T16:06:00Z</dcterms:modified>
</cp:coreProperties>
</file>